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A61" w:rsidRPr="003C6348" w:rsidRDefault="00D75A61" w:rsidP="00D75A61">
      <w:pPr>
        <w:rPr>
          <w:lang w:val="en-US"/>
        </w:rPr>
      </w:pPr>
      <w:bookmarkStart w:id="0" w:name="_GoBack"/>
      <w:bookmarkEnd w:id="0"/>
      <w:r>
        <w:rPr>
          <w:b/>
          <w:lang w:val="en-GB"/>
        </w:rPr>
        <w:t xml:space="preserve">SUPPLEMENTARY TABLE 1: </w:t>
      </w:r>
      <w:r w:rsidRPr="005D3E1B">
        <w:rPr>
          <w:b/>
          <w:lang w:val="en-GB"/>
        </w:rPr>
        <w:t>ROBINS-I (Risk Of Bias In Non-rando</w:t>
      </w:r>
      <w:r>
        <w:rPr>
          <w:b/>
          <w:lang w:val="en-GB"/>
        </w:rPr>
        <w:t>mized Studies of Interventions)</w:t>
      </w:r>
    </w:p>
    <w:p w:rsidR="00D75A61" w:rsidRPr="00691856" w:rsidRDefault="00D75A61" w:rsidP="00D75A61">
      <w:pPr>
        <w:rPr>
          <w:b/>
          <w:lang w:val="en-US"/>
        </w:rPr>
      </w:pPr>
    </w:p>
    <w:p w:rsidR="00D75A61" w:rsidRDefault="00D75A61" w:rsidP="00D75A61">
      <w:pPr>
        <w:rPr>
          <w:b/>
          <w:lang w:val="en-GB"/>
        </w:rPr>
      </w:pPr>
    </w:p>
    <w:p w:rsidR="00D75A61" w:rsidRDefault="00D75A61" w:rsidP="00D75A61">
      <w:pPr>
        <w:rPr>
          <w:b/>
          <w:lang w:val="en-GB"/>
        </w:rPr>
        <w:sectPr w:rsidR="00D75A61" w:rsidSect="0069185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75A61" w:rsidRDefault="00D75A61" w:rsidP="00D75A61">
      <w:pPr>
        <w:rPr>
          <w:b/>
          <w:lang w:val="en-GB"/>
        </w:rPr>
      </w:pPr>
      <w:r>
        <w:rPr>
          <w:b/>
          <w:lang w:val="en-GB"/>
        </w:rPr>
        <w:lastRenderedPageBreak/>
        <w:t>SUPPLEMENTARY MATERIAL 1: SEARCH STRATEGY</w:t>
      </w:r>
    </w:p>
    <w:p w:rsidR="00D75A61" w:rsidRPr="00C8333F" w:rsidRDefault="00D75A61" w:rsidP="00D75A61">
      <w:pPr>
        <w:spacing w:line="480" w:lineRule="auto"/>
        <w:rPr>
          <w:rFonts w:cstheme="minorHAnsi"/>
          <w:u w:val="single"/>
          <w:lang w:val="en-US"/>
        </w:rPr>
      </w:pPr>
      <w:r>
        <w:rPr>
          <w:rFonts w:cstheme="minorHAnsi"/>
          <w:u w:val="single"/>
          <w:lang w:val="en-US"/>
        </w:rPr>
        <w:br/>
        <w:t>PubM</w:t>
      </w:r>
      <w:r w:rsidRPr="00C8333F">
        <w:rPr>
          <w:rFonts w:cstheme="minorHAnsi"/>
          <w:u w:val="single"/>
          <w:lang w:val="en-US"/>
        </w:rPr>
        <w:t>ed</w:t>
      </w:r>
      <w:r>
        <w:rPr>
          <w:rFonts w:cstheme="minorHAnsi"/>
          <w:u w:val="single"/>
          <w:lang w:val="en-US"/>
        </w:rPr>
        <w:t>:</w:t>
      </w:r>
    </w:p>
    <w:p w:rsidR="00D75A61" w:rsidRPr="003D511D" w:rsidRDefault="00D75A61" w:rsidP="00D75A61">
      <w:pPr>
        <w:spacing w:line="480" w:lineRule="auto"/>
        <w:rPr>
          <w:rFonts w:cstheme="minorHAnsi"/>
          <w:lang w:val="en-US"/>
        </w:rPr>
      </w:pPr>
      <w:r w:rsidRPr="003D511D">
        <w:rPr>
          <w:rFonts w:cstheme="minorHAnsi"/>
          <w:lang w:val="en-US"/>
        </w:rPr>
        <w:t xml:space="preserve">("Adenomatous Polyposis Coli"[Mesh]  OR "Genes, APC"[Mesh] OR "Adenomatous Polyposis Coli Protein"[Mesh] OR adenomatous polyposis[tiab] OR FAP[tiab] OR familial polyposis[tiab] OR hereditary polyposis[tiab] OR polyposis coli[tiab]) </w:t>
      </w:r>
    </w:p>
    <w:p w:rsidR="00D75A61" w:rsidRPr="003D511D" w:rsidRDefault="00D75A61" w:rsidP="00D75A61">
      <w:pPr>
        <w:spacing w:line="480" w:lineRule="auto"/>
        <w:rPr>
          <w:rFonts w:cstheme="minorHAnsi"/>
          <w:lang w:val="en-US"/>
        </w:rPr>
      </w:pPr>
      <w:r w:rsidRPr="003D511D">
        <w:rPr>
          <w:rFonts w:cstheme="minorHAnsi"/>
          <w:lang w:val="en-US"/>
        </w:rPr>
        <w:t>AND</w:t>
      </w:r>
    </w:p>
    <w:p w:rsidR="00D75A61" w:rsidRPr="003D511D" w:rsidRDefault="00D75A61" w:rsidP="00D75A61">
      <w:pPr>
        <w:spacing w:line="480" w:lineRule="auto"/>
        <w:rPr>
          <w:rFonts w:cstheme="minorHAnsi"/>
          <w:lang w:val="en-US"/>
        </w:rPr>
      </w:pPr>
      <w:r w:rsidRPr="003D511D">
        <w:rPr>
          <w:rFonts w:cstheme="minorHAnsi"/>
          <w:lang w:val="en-US"/>
        </w:rPr>
        <w:t>("Fibromatosis, Aggressive"[Mesh] OR desmoid*[tiab] OR aggressive fibromatos*[tiab] OR fibrous tissue neoplasm*[tiab] OR mesenteric fibro</w:t>
      </w:r>
      <w:r>
        <w:rPr>
          <w:rFonts w:cstheme="minorHAnsi"/>
          <w:lang w:val="en-US"/>
        </w:rPr>
        <w:t>matos*[tiab]</w:t>
      </w:r>
    </w:p>
    <w:p w:rsidR="00D75A61" w:rsidRPr="00C8333F" w:rsidRDefault="00D75A61" w:rsidP="00D75A61">
      <w:pPr>
        <w:spacing w:line="480" w:lineRule="auto"/>
        <w:rPr>
          <w:rFonts w:cstheme="minorHAnsi"/>
          <w:u w:val="single"/>
          <w:lang w:val="en-US"/>
        </w:rPr>
      </w:pPr>
      <w:r w:rsidRPr="00C8333F">
        <w:rPr>
          <w:rFonts w:cstheme="minorHAnsi"/>
          <w:u w:val="single"/>
          <w:lang w:val="en-US"/>
        </w:rPr>
        <w:t>EMBASE (OVID):</w:t>
      </w:r>
    </w:p>
    <w:p w:rsidR="00D75A61" w:rsidRPr="003D511D" w:rsidRDefault="00D75A61" w:rsidP="00D75A61">
      <w:pPr>
        <w:spacing w:line="480" w:lineRule="auto"/>
        <w:rPr>
          <w:rFonts w:eastAsia="Times New Roman" w:cstheme="minorHAnsi"/>
          <w:lang w:val="en-US" w:eastAsia="nl-NL"/>
        </w:rPr>
      </w:pPr>
      <w:r w:rsidRPr="003D511D">
        <w:rPr>
          <w:rFonts w:eastAsia="Times New Roman" w:cstheme="minorHAnsi"/>
          <w:color w:val="0A0905"/>
          <w:shd w:val="clear" w:color="auto" w:fill="FFFFFF"/>
          <w:lang w:val="en-US" w:eastAsia="nl-NL"/>
        </w:rPr>
        <w:t>Database(s): </w:t>
      </w:r>
      <w:r w:rsidRPr="003D511D">
        <w:rPr>
          <w:rFonts w:eastAsia="Times New Roman" w:cstheme="minorHAnsi"/>
          <w:b/>
          <w:bCs/>
          <w:color w:val="0A0905"/>
          <w:shd w:val="clear" w:color="auto" w:fill="FFFFFF"/>
          <w:lang w:val="en-US" w:eastAsia="nl-NL"/>
        </w:rPr>
        <w:t>Embase Classic+Embase </w:t>
      </w:r>
      <w:r w:rsidRPr="003D511D">
        <w:rPr>
          <w:rFonts w:eastAsia="Times New Roman" w:cstheme="minorHAnsi"/>
          <w:color w:val="0A0905"/>
          <w:lang w:val="en-US" w:eastAsia="nl-NL"/>
        </w:rPr>
        <w:br/>
      </w:r>
      <w:r w:rsidRPr="003D511D">
        <w:rPr>
          <w:rFonts w:eastAsia="Times New Roman" w:cstheme="minorHAnsi"/>
          <w:color w:val="0A0905"/>
          <w:shd w:val="clear" w:color="auto" w:fill="FFFFFF"/>
          <w:lang w:val="en-US"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8794"/>
      </w:tblGrid>
      <w:tr w:rsidR="00D75A61" w:rsidRPr="003D511D" w:rsidTr="00C331B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before="150" w:after="30" w:line="480" w:lineRule="auto"/>
              <w:rPr>
                <w:rFonts w:eastAsia="Times New Roman" w:cstheme="minorHAnsi"/>
                <w:b/>
                <w:bCs/>
                <w:color w:val="0A0905"/>
                <w:lang w:eastAsia="nl-NL"/>
              </w:rPr>
            </w:pPr>
            <w:r w:rsidRPr="003D511D">
              <w:rPr>
                <w:rFonts w:eastAsia="Times New Roman" w:cstheme="minorHAnsi"/>
                <w:b/>
                <w:bCs/>
                <w:color w:val="0A0905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before="150" w:after="30" w:line="480" w:lineRule="auto"/>
              <w:rPr>
                <w:rFonts w:eastAsia="Times New Roman" w:cstheme="minorHAnsi"/>
                <w:b/>
                <w:bCs/>
                <w:color w:val="0A0905"/>
                <w:lang w:eastAsia="nl-NL"/>
              </w:rPr>
            </w:pPr>
            <w:r w:rsidRPr="003D511D">
              <w:rPr>
                <w:rFonts w:eastAsia="Times New Roman" w:cstheme="minorHAnsi"/>
                <w:b/>
                <w:bCs/>
                <w:color w:val="0A0905"/>
                <w:lang w:eastAsia="nl-NL"/>
              </w:rPr>
              <w:t>Searches</w:t>
            </w:r>
          </w:p>
        </w:tc>
      </w:tr>
      <w:tr w:rsidR="00D75A61" w:rsidRPr="00D07A9A" w:rsidTr="00C331B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eastAsia="nl-NL"/>
              </w:rPr>
            </w:pPr>
            <w:r w:rsidRPr="003D511D">
              <w:rPr>
                <w:rFonts w:eastAsia="Times New Roman" w:cstheme="minorHAnsi"/>
                <w:color w:val="0A0905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val="en-US" w:eastAsia="nl-NL"/>
              </w:rPr>
            </w:pPr>
            <w:r w:rsidRPr="003D511D">
              <w:rPr>
                <w:rFonts w:eastAsia="Times New Roman" w:cstheme="minorHAnsi"/>
                <w:color w:val="0A0905"/>
                <w:lang w:val="en-US" w:eastAsia="nl-NL"/>
              </w:rPr>
              <w:t>exp colon polyposis/ or tumor suppressor gene/ or APC protein/ or (adenomatous polyposis or FAP or familial polyposis or hereditary polyposis or polyposis coli).ti,ab,kw.</w:t>
            </w:r>
          </w:p>
        </w:tc>
      </w:tr>
      <w:tr w:rsidR="00D75A61" w:rsidRPr="00D07A9A" w:rsidTr="00C331B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eastAsia="nl-NL"/>
              </w:rPr>
            </w:pPr>
            <w:r w:rsidRPr="003D511D">
              <w:rPr>
                <w:rFonts w:eastAsia="Times New Roman" w:cstheme="minorHAnsi"/>
                <w:color w:val="0A0905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val="en-US" w:eastAsia="nl-NL"/>
              </w:rPr>
            </w:pPr>
            <w:r w:rsidRPr="003D511D">
              <w:rPr>
                <w:rFonts w:eastAsia="Times New Roman" w:cstheme="minorHAnsi"/>
                <w:color w:val="0A0905"/>
                <w:lang w:val="en-US" w:eastAsia="nl-NL"/>
              </w:rPr>
              <w:t>exp fibromatosis/ or (desmoid* or aggressive fibromatos* or fibrous tissue neoplasm* or mesenteric fibromatos*).ti,ab,kw.</w:t>
            </w:r>
          </w:p>
        </w:tc>
      </w:tr>
      <w:tr w:rsidR="00D75A61" w:rsidRPr="003D511D" w:rsidTr="00C331B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eastAsia="nl-NL"/>
              </w:rPr>
            </w:pPr>
            <w:r w:rsidRPr="003D511D">
              <w:rPr>
                <w:rFonts w:eastAsia="Times New Roman" w:cstheme="minorHAnsi"/>
                <w:color w:val="0A0905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eastAsia="nl-NL"/>
              </w:rPr>
            </w:pPr>
            <w:r w:rsidRPr="003D511D">
              <w:rPr>
                <w:rFonts w:eastAsia="Times New Roman" w:cstheme="minorHAnsi"/>
                <w:color w:val="0A0905"/>
                <w:lang w:eastAsia="nl-NL"/>
              </w:rPr>
              <w:t>1 and 2</w:t>
            </w:r>
          </w:p>
        </w:tc>
      </w:tr>
      <w:tr w:rsidR="00D75A61" w:rsidRPr="00D07A9A" w:rsidTr="00C331B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eastAsia="nl-NL"/>
              </w:rPr>
            </w:pPr>
            <w:r w:rsidRPr="003D511D">
              <w:rPr>
                <w:rFonts w:eastAsia="Times New Roman" w:cstheme="minorHAnsi"/>
                <w:color w:val="0A0905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val="en-US" w:eastAsia="nl-NL"/>
              </w:rPr>
            </w:pPr>
            <w:r w:rsidRPr="003D511D">
              <w:rPr>
                <w:rFonts w:eastAsia="Times New Roman" w:cstheme="minorHAnsi"/>
                <w:color w:val="0A0905"/>
                <w:lang w:val="en-US" w:eastAsia="nl-NL"/>
              </w:rPr>
              <w:t>limit 3 to conference abstract status</w:t>
            </w:r>
          </w:p>
        </w:tc>
      </w:tr>
      <w:tr w:rsidR="00D75A61" w:rsidRPr="003D511D" w:rsidTr="00C331B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eastAsia="nl-NL"/>
              </w:rPr>
            </w:pPr>
            <w:r w:rsidRPr="003D511D">
              <w:rPr>
                <w:rFonts w:eastAsia="Times New Roman" w:cstheme="minorHAnsi"/>
                <w:color w:val="0A0905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75A61" w:rsidRPr="003D511D" w:rsidRDefault="00D75A61" w:rsidP="00C331B3">
            <w:pPr>
              <w:spacing w:line="480" w:lineRule="auto"/>
              <w:rPr>
                <w:rFonts w:eastAsia="Times New Roman" w:cstheme="minorHAnsi"/>
                <w:color w:val="0A0905"/>
                <w:lang w:eastAsia="nl-NL"/>
              </w:rPr>
            </w:pPr>
            <w:r w:rsidRPr="003D511D">
              <w:rPr>
                <w:rFonts w:eastAsia="Times New Roman" w:cstheme="minorHAnsi"/>
                <w:color w:val="0A0905"/>
                <w:lang w:eastAsia="nl-NL"/>
              </w:rPr>
              <w:t>3 not 4</w:t>
            </w:r>
          </w:p>
        </w:tc>
      </w:tr>
    </w:tbl>
    <w:p w:rsidR="00D75A61" w:rsidRDefault="00D75A61" w:rsidP="00D75A61">
      <w:pPr>
        <w:spacing w:line="480" w:lineRule="auto"/>
        <w:rPr>
          <w:rFonts w:cstheme="minorHAnsi"/>
          <w:lang w:val="en-US"/>
        </w:rPr>
      </w:pPr>
    </w:p>
    <w:p w:rsidR="00D75A61" w:rsidRDefault="00D75A61" w:rsidP="00D75A61">
      <w:pPr>
        <w:spacing w:line="480" w:lineRule="auto"/>
        <w:rPr>
          <w:rFonts w:cstheme="minorHAnsi"/>
          <w:lang w:val="en-US"/>
        </w:rPr>
      </w:pPr>
    </w:p>
    <w:p w:rsidR="00D75A61" w:rsidRPr="00C8333F" w:rsidRDefault="00D75A61" w:rsidP="00D75A61">
      <w:pPr>
        <w:spacing w:line="480" w:lineRule="auto"/>
        <w:rPr>
          <w:rFonts w:cstheme="minorHAnsi"/>
          <w:u w:val="single"/>
          <w:lang w:val="en-US"/>
        </w:rPr>
      </w:pPr>
      <w:r w:rsidRPr="00C8333F">
        <w:rPr>
          <w:rFonts w:cstheme="minorHAnsi"/>
          <w:u w:val="single"/>
          <w:lang w:val="en-US"/>
        </w:rPr>
        <w:lastRenderedPageBreak/>
        <w:t>Cochrane Library</w:t>
      </w:r>
    </w:p>
    <w:p w:rsidR="00D75A61" w:rsidRPr="003D511D" w:rsidRDefault="00D75A61" w:rsidP="00D75A61">
      <w:pPr>
        <w:spacing w:line="480" w:lineRule="auto"/>
        <w:rPr>
          <w:rFonts w:cstheme="minorHAnsi"/>
          <w:lang w:val="en-US"/>
        </w:rPr>
      </w:pPr>
      <w:r w:rsidRPr="003D511D">
        <w:rPr>
          <w:rFonts w:cstheme="minorHAnsi"/>
          <w:lang w:val="en-US"/>
        </w:rPr>
        <w:t>ID</w:t>
      </w:r>
      <w:r w:rsidRPr="003D511D">
        <w:rPr>
          <w:rFonts w:cstheme="minorHAnsi"/>
          <w:lang w:val="en-US"/>
        </w:rPr>
        <w:tab/>
        <w:t>Search</w:t>
      </w:r>
      <w:r w:rsidRPr="003D511D">
        <w:rPr>
          <w:rFonts w:cstheme="minorHAnsi"/>
          <w:lang w:val="en-US"/>
        </w:rPr>
        <w:tab/>
        <w:t>Hits</w:t>
      </w:r>
    </w:p>
    <w:p w:rsidR="00D75A61" w:rsidRPr="003D511D" w:rsidRDefault="00D75A61" w:rsidP="00D75A61">
      <w:pPr>
        <w:spacing w:line="480" w:lineRule="auto"/>
        <w:rPr>
          <w:rFonts w:cstheme="minorHAnsi"/>
          <w:lang w:val="en-US"/>
        </w:rPr>
      </w:pPr>
      <w:r w:rsidRPr="003D511D">
        <w:rPr>
          <w:rFonts w:cstheme="minorHAnsi"/>
          <w:lang w:val="en-US"/>
        </w:rPr>
        <w:t>#1</w:t>
      </w:r>
      <w:r w:rsidRPr="003D511D">
        <w:rPr>
          <w:rFonts w:cstheme="minorHAnsi"/>
          <w:lang w:val="en-US"/>
        </w:rPr>
        <w:tab/>
        <w:t>adenomatous polyposis or FAP or familial polyposis or hereditary polyposis or</w:t>
      </w:r>
      <w:r>
        <w:rPr>
          <w:rFonts w:cstheme="minorHAnsi"/>
          <w:lang w:val="en-US"/>
        </w:rPr>
        <w:t xml:space="preserve"> polyposis coli or APC genes</w:t>
      </w:r>
    </w:p>
    <w:p w:rsidR="00D75A61" w:rsidRPr="003D511D" w:rsidRDefault="00D75A61" w:rsidP="00D75A61">
      <w:pPr>
        <w:spacing w:line="480" w:lineRule="auto"/>
        <w:rPr>
          <w:rFonts w:cstheme="minorHAnsi"/>
          <w:lang w:val="en-US"/>
        </w:rPr>
      </w:pPr>
      <w:r w:rsidRPr="003D511D">
        <w:rPr>
          <w:rFonts w:cstheme="minorHAnsi"/>
          <w:lang w:val="en-US"/>
        </w:rPr>
        <w:t>#2</w:t>
      </w:r>
      <w:r w:rsidRPr="003D511D">
        <w:rPr>
          <w:rFonts w:cstheme="minorHAnsi"/>
          <w:lang w:val="en-US"/>
        </w:rPr>
        <w:tab/>
        <w:t>(desmoid* or aggressive fibromatos* or fibrous tissue neoplasm* or mes</w:t>
      </w:r>
      <w:r>
        <w:rPr>
          <w:rFonts w:cstheme="minorHAnsi"/>
          <w:lang w:val="en-US"/>
        </w:rPr>
        <w:t>enteric fibromatos*):ti,ab,kw</w:t>
      </w:r>
    </w:p>
    <w:p w:rsidR="00D75A61" w:rsidRPr="00691856" w:rsidRDefault="00D75A61" w:rsidP="00D75A61">
      <w:pPr>
        <w:spacing w:line="480" w:lineRule="auto"/>
        <w:rPr>
          <w:rFonts w:cstheme="minorHAnsi"/>
          <w:lang w:val="en-US"/>
        </w:rPr>
        <w:sectPr w:rsidR="00D75A61" w:rsidRPr="00691856" w:rsidSect="006918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  <w:lang w:val="en-US"/>
        </w:rPr>
        <w:t>#3</w:t>
      </w:r>
      <w:r>
        <w:rPr>
          <w:rFonts w:cstheme="minorHAnsi"/>
          <w:lang w:val="en-US"/>
        </w:rPr>
        <w:tab/>
        <w:t>#1 and #</w:t>
      </w:r>
    </w:p>
    <w:p w:rsidR="00E124AB" w:rsidRDefault="00E124AB"/>
    <w:sectPr w:rsidR="00E12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B10"/>
    <w:rsid w:val="00005C78"/>
    <w:rsid w:val="00010396"/>
    <w:rsid w:val="00010C10"/>
    <w:rsid w:val="000173D6"/>
    <w:rsid w:val="0002123C"/>
    <w:rsid w:val="00027390"/>
    <w:rsid w:val="00030C74"/>
    <w:rsid w:val="00033873"/>
    <w:rsid w:val="00036D9E"/>
    <w:rsid w:val="00037AEB"/>
    <w:rsid w:val="000408B3"/>
    <w:rsid w:val="00040E9D"/>
    <w:rsid w:val="000418B2"/>
    <w:rsid w:val="000423D1"/>
    <w:rsid w:val="00046F8A"/>
    <w:rsid w:val="00052D1F"/>
    <w:rsid w:val="000535F3"/>
    <w:rsid w:val="00053A60"/>
    <w:rsid w:val="00057A06"/>
    <w:rsid w:val="0006293D"/>
    <w:rsid w:val="0006314B"/>
    <w:rsid w:val="00064E59"/>
    <w:rsid w:val="0006668C"/>
    <w:rsid w:val="0007104B"/>
    <w:rsid w:val="00071B49"/>
    <w:rsid w:val="00077794"/>
    <w:rsid w:val="000825C5"/>
    <w:rsid w:val="00083EA3"/>
    <w:rsid w:val="00087E46"/>
    <w:rsid w:val="00090C81"/>
    <w:rsid w:val="00090E16"/>
    <w:rsid w:val="0009108E"/>
    <w:rsid w:val="0009156C"/>
    <w:rsid w:val="00092DD1"/>
    <w:rsid w:val="00093A69"/>
    <w:rsid w:val="00095D3E"/>
    <w:rsid w:val="00096861"/>
    <w:rsid w:val="000A206A"/>
    <w:rsid w:val="000A219C"/>
    <w:rsid w:val="000A5DCC"/>
    <w:rsid w:val="000B12D8"/>
    <w:rsid w:val="000B1FE6"/>
    <w:rsid w:val="000B24E4"/>
    <w:rsid w:val="000B548F"/>
    <w:rsid w:val="000B583F"/>
    <w:rsid w:val="000B62E8"/>
    <w:rsid w:val="000B717A"/>
    <w:rsid w:val="000C0840"/>
    <w:rsid w:val="000C20F1"/>
    <w:rsid w:val="000C503E"/>
    <w:rsid w:val="000C708A"/>
    <w:rsid w:val="000D0AEE"/>
    <w:rsid w:val="000D3C9B"/>
    <w:rsid w:val="000D591B"/>
    <w:rsid w:val="000D6F04"/>
    <w:rsid w:val="000E179B"/>
    <w:rsid w:val="000E2032"/>
    <w:rsid w:val="000E2653"/>
    <w:rsid w:val="000E2B0C"/>
    <w:rsid w:val="000E3539"/>
    <w:rsid w:val="000F1284"/>
    <w:rsid w:val="000F3840"/>
    <w:rsid w:val="000F4DCA"/>
    <w:rsid w:val="000F56A3"/>
    <w:rsid w:val="001032AC"/>
    <w:rsid w:val="00103C13"/>
    <w:rsid w:val="001054CF"/>
    <w:rsid w:val="00105CAD"/>
    <w:rsid w:val="00105E1B"/>
    <w:rsid w:val="00107A3F"/>
    <w:rsid w:val="00114E40"/>
    <w:rsid w:val="001158F0"/>
    <w:rsid w:val="00121AF7"/>
    <w:rsid w:val="00122405"/>
    <w:rsid w:val="0012363C"/>
    <w:rsid w:val="00123650"/>
    <w:rsid w:val="00127622"/>
    <w:rsid w:val="00132513"/>
    <w:rsid w:val="00135375"/>
    <w:rsid w:val="00136480"/>
    <w:rsid w:val="00142257"/>
    <w:rsid w:val="00154783"/>
    <w:rsid w:val="00160925"/>
    <w:rsid w:val="00163643"/>
    <w:rsid w:val="00167E46"/>
    <w:rsid w:val="001704F5"/>
    <w:rsid w:val="001806F0"/>
    <w:rsid w:val="00180D4D"/>
    <w:rsid w:val="001818EB"/>
    <w:rsid w:val="00183875"/>
    <w:rsid w:val="00186E6A"/>
    <w:rsid w:val="00187A1F"/>
    <w:rsid w:val="00190CCB"/>
    <w:rsid w:val="001929F3"/>
    <w:rsid w:val="00193AEB"/>
    <w:rsid w:val="0019492C"/>
    <w:rsid w:val="00194C50"/>
    <w:rsid w:val="001A3295"/>
    <w:rsid w:val="001A6535"/>
    <w:rsid w:val="001A66CC"/>
    <w:rsid w:val="001A6D1F"/>
    <w:rsid w:val="001B2BF6"/>
    <w:rsid w:val="001B65B1"/>
    <w:rsid w:val="001B754A"/>
    <w:rsid w:val="001C120C"/>
    <w:rsid w:val="001C4916"/>
    <w:rsid w:val="001C7783"/>
    <w:rsid w:val="001D0444"/>
    <w:rsid w:val="001D3843"/>
    <w:rsid w:val="001D3918"/>
    <w:rsid w:val="001D59B5"/>
    <w:rsid w:val="001D6DA0"/>
    <w:rsid w:val="001E31D5"/>
    <w:rsid w:val="001E3362"/>
    <w:rsid w:val="001E5FEE"/>
    <w:rsid w:val="001F1765"/>
    <w:rsid w:val="001F2789"/>
    <w:rsid w:val="001F5637"/>
    <w:rsid w:val="001F5928"/>
    <w:rsid w:val="002006DC"/>
    <w:rsid w:val="00200B69"/>
    <w:rsid w:val="00201E2B"/>
    <w:rsid w:val="00206718"/>
    <w:rsid w:val="00207E17"/>
    <w:rsid w:val="002134B3"/>
    <w:rsid w:val="00215A1F"/>
    <w:rsid w:val="00216931"/>
    <w:rsid w:val="00220A90"/>
    <w:rsid w:val="00221744"/>
    <w:rsid w:val="00230A48"/>
    <w:rsid w:val="00231B24"/>
    <w:rsid w:val="00232AC5"/>
    <w:rsid w:val="002362E4"/>
    <w:rsid w:val="00242021"/>
    <w:rsid w:val="00242BA1"/>
    <w:rsid w:val="002467EB"/>
    <w:rsid w:val="00251163"/>
    <w:rsid w:val="002533D6"/>
    <w:rsid w:val="002578C1"/>
    <w:rsid w:val="00257B37"/>
    <w:rsid w:val="00257F52"/>
    <w:rsid w:val="0026068A"/>
    <w:rsid w:val="002638A2"/>
    <w:rsid w:val="00271BD7"/>
    <w:rsid w:val="0027391E"/>
    <w:rsid w:val="0027394E"/>
    <w:rsid w:val="0027452D"/>
    <w:rsid w:val="00276785"/>
    <w:rsid w:val="00281EC6"/>
    <w:rsid w:val="00282237"/>
    <w:rsid w:val="00287D7A"/>
    <w:rsid w:val="002905C6"/>
    <w:rsid w:val="002912B9"/>
    <w:rsid w:val="00291E09"/>
    <w:rsid w:val="002960D7"/>
    <w:rsid w:val="002972C0"/>
    <w:rsid w:val="002A0145"/>
    <w:rsid w:val="002A1AF2"/>
    <w:rsid w:val="002A3985"/>
    <w:rsid w:val="002A6085"/>
    <w:rsid w:val="002A7CA5"/>
    <w:rsid w:val="002B3AF8"/>
    <w:rsid w:val="002B5111"/>
    <w:rsid w:val="002C58B7"/>
    <w:rsid w:val="002C72DD"/>
    <w:rsid w:val="002C74E4"/>
    <w:rsid w:val="002C7D54"/>
    <w:rsid w:val="002D180C"/>
    <w:rsid w:val="002D2881"/>
    <w:rsid w:val="002D2D52"/>
    <w:rsid w:val="002D5972"/>
    <w:rsid w:val="002D675B"/>
    <w:rsid w:val="002E0F2B"/>
    <w:rsid w:val="002E6AC9"/>
    <w:rsid w:val="002F0BC4"/>
    <w:rsid w:val="002F238D"/>
    <w:rsid w:val="002F4772"/>
    <w:rsid w:val="002F67AC"/>
    <w:rsid w:val="0030214A"/>
    <w:rsid w:val="003060DD"/>
    <w:rsid w:val="00306E30"/>
    <w:rsid w:val="003076B2"/>
    <w:rsid w:val="00307CFC"/>
    <w:rsid w:val="00310678"/>
    <w:rsid w:val="00311911"/>
    <w:rsid w:val="00315F12"/>
    <w:rsid w:val="003176A9"/>
    <w:rsid w:val="00321043"/>
    <w:rsid w:val="00321FEB"/>
    <w:rsid w:val="00325703"/>
    <w:rsid w:val="0032782D"/>
    <w:rsid w:val="00332296"/>
    <w:rsid w:val="003324F9"/>
    <w:rsid w:val="00333443"/>
    <w:rsid w:val="00333E10"/>
    <w:rsid w:val="0033452D"/>
    <w:rsid w:val="003345EA"/>
    <w:rsid w:val="00335E79"/>
    <w:rsid w:val="00340451"/>
    <w:rsid w:val="00340D36"/>
    <w:rsid w:val="00345FE8"/>
    <w:rsid w:val="003472A2"/>
    <w:rsid w:val="00350F45"/>
    <w:rsid w:val="00351431"/>
    <w:rsid w:val="00352D42"/>
    <w:rsid w:val="00353B0A"/>
    <w:rsid w:val="00355B67"/>
    <w:rsid w:val="00356156"/>
    <w:rsid w:val="00362F0C"/>
    <w:rsid w:val="003638D4"/>
    <w:rsid w:val="00363BC1"/>
    <w:rsid w:val="00364D12"/>
    <w:rsid w:val="00364F39"/>
    <w:rsid w:val="00370871"/>
    <w:rsid w:val="00370970"/>
    <w:rsid w:val="003712AF"/>
    <w:rsid w:val="00374926"/>
    <w:rsid w:val="00382DA5"/>
    <w:rsid w:val="003856A0"/>
    <w:rsid w:val="003915F0"/>
    <w:rsid w:val="00391AFF"/>
    <w:rsid w:val="00395164"/>
    <w:rsid w:val="00397DD7"/>
    <w:rsid w:val="003A2844"/>
    <w:rsid w:val="003B4F70"/>
    <w:rsid w:val="003B6853"/>
    <w:rsid w:val="003C13E4"/>
    <w:rsid w:val="003C19D8"/>
    <w:rsid w:val="003C23DA"/>
    <w:rsid w:val="003C4EC0"/>
    <w:rsid w:val="003C6443"/>
    <w:rsid w:val="003D06D0"/>
    <w:rsid w:val="003D3AE1"/>
    <w:rsid w:val="003D5F0C"/>
    <w:rsid w:val="003D650C"/>
    <w:rsid w:val="003D6F61"/>
    <w:rsid w:val="003E12C9"/>
    <w:rsid w:val="003E1778"/>
    <w:rsid w:val="003E1A28"/>
    <w:rsid w:val="003E53F2"/>
    <w:rsid w:val="003E64BB"/>
    <w:rsid w:val="003E6978"/>
    <w:rsid w:val="003F3B73"/>
    <w:rsid w:val="003F44DF"/>
    <w:rsid w:val="003F64A3"/>
    <w:rsid w:val="003F67A0"/>
    <w:rsid w:val="003F7AAE"/>
    <w:rsid w:val="00403D9D"/>
    <w:rsid w:val="00407971"/>
    <w:rsid w:val="0041393A"/>
    <w:rsid w:val="00430FE0"/>
    <w:rsid w:val="00431EC4"/>
    <w:rsid w:val="00432BF3"/>
    <w:rsid w:val="00435444"/>
    <w:rsid w:val="004367BC"/>
    <w:rsid w:val="00441CD6"/>
    <w:rsid w:val="0044320D"/>
    <w:rsid w:val="00445353"/>
    <w:rsid w:val="00445706"/>
    <w:rsid w:val="004502C7"/>
    <w:rsid w:val="0045224B"/>
    <w:rsid w:val="004524D2"/>
    <w:rsid w:val="004605B4"/>
    <w:rsid w:val="004618D6"/>
    <w:rsid w:val="004656BB"/>
    <w:rsid w:val="00465EC8"/>
    <w:rsid w:val="00466482"/>
    <w:rsid w:val="00467DE5"/>
    <w:rsid w:val="00470155"/>
    <w:rsid w:val="0047072D"/>
    <w:rsid w:val="00471FB9"/>
    <w:rsid w:val="00472876"/>
    <w:rsid w:val="0047361E"/>
    <w:rsid w:val="00474F6F"/>
    <w:rsid w:val="004776FC"/>
    <w:rsid w:val="00480BF5"/>
    <w:rsid w:val="00480F04"/>
    <w:rsid w:val="00484838"/>
    <w:rsid w:val="004850A4"/>
    <w:rsid w:val="00486075"/>
    <w:rsid w:val="004866C4"/>
    <w:rsid w:val="00487F08"/>
    <w:rsid w:val="004A0A25"/>
    <w:rsid w:val="004A0B78"/>
    <w:rsid w:val="004A3045"/>
    <w:rsid w:val="004A7C59"/>
    <w:rsid w:val="004A7F4A"/>
    <w:rsid w:val="004B17DD"/>
    <w:rsid w:val="004B17E6"/>
    <w:rsid w:val="004B2479"/>
    <w:rsid w:val="004B26E2"/>
    <w:rsid w:val="004B5B22"/>
    <w:rsid w:val="004C1B23"/>
    <w:rsid w:val="004C5B23"/>
    <w:rsid w:val="004C6DEE"/>
    <w:rsid w:val="004D0CF4"/>
    <w:rsid w:val="004D0DAB"/>
    <w:rsid w:val="004D3856"/>
    <w:rsid w:val="004D4BD4"/>
    <w:rsid w:val="004D5F80"/>
    <w:rsid w:val="004D7562"/>
    <w:rsid w:val="004E0054"/>
    <w:rsid w:val="004E0B16"/>
    <w:rsid w:val="004E1D22"/>
    <w:rsid w:val="004E48F2"/>
    <w:rsid w:val="004E6C06"/>
    <w:rsid w:val="004E70D7"/>
    <w:rsid w:val="004F48C0"/>
    <w:rsid w:val="00500C36"/>
    <w:rsid w:val="005059F8"/>
    <w:rsid w:val="00505B87"/>
    <w:rsid w:val="005071F9"/>
    <w:rsid w:val="005118F2"/>
    <w:rsid w:val="00516009"/>
    <w:rsid w:val="005164DD"/>
    <w:rsid w:val="00516E79"/>
    <w:rsid w:val="005174A6"/>
    <w:rsid w:val="005175A5"/>
    <w:rsid w:val="005209A6"/>
    <w:rsid w:val="00520A76"/>
    <w:rsid w:val="005222DC"/>
    <w:rsid w:val="00522B58"/>
    <w:rsid w:val="00525216"/>
    <w:rsid w:val="00525FAB"/>
    <w:rsid w:val="00526DDF"/>
    <w:rsid w:val="00530453"/>
    <w:rsid w:val="00532AFB"/>
    <w:rsid w:val="00533639"/>
    <w:rsid w:val="00536742"/>
    <w:rsid w:val="00536DEA"/>
    <w:rsid w:val="00537415"/>
    <w:rsid w:val="00542027"/>
    <w:rsid w:val="00545289"/>
    <w:rsid w:val="00551BA8"/>
    <w:rsid w:val="005526BB"/>
    <w:rsid w:val="005528CD"/>
    <w:rsid w:val="00553170"/>
    <w:rsid w:val="005547ED"/>
    <w:rsid w:val="00555220"/>
    <w:rsid w:val="00555994"/>
    <w:rsid w:val="00556560"/>
    <w:rsid w:val="00557CC7"/>
    <w:rsid w:val="00560048"/>
    <w:rsid w:val="005601AB"/>
    <w:rsid w:val="00563A57"/>
    <w:rsid w:val="00564F11"/>
    <w:rsid w:val="00564F73"/>
    <w:rsid w:val="00566A9F"/>
    <w:rsid w:val="00567B0C"/>
    <w:rsid w:val="005703A0"/>
    <w:rsid w:val="00570528"/>
    <w:rsid w:val="00570BB5"/>
    <w:rsid w:val="00570C1C"/>
    <w:rsid w:val="00570D96"/>
    <w:rsid w:val="00571CF1"/>
    <w:rsid w:val="00571E15"/>
    <w:rsid w:val="00572CE2"/>
    <w:rsid w:val="00574764"/>
    <w:rsid w:val="00580402"/>
    <w:rsid w:val="00583092"/>
    <w:rsid w:val="00583517"/>
    <w:rsid w:val="00583E4D"/>
    <w:rsid w:val="0058493C"/>
    <w:rsid w:val="00587BBF"/>
    <w:rsid w:val="00587DCA"/>
    <w:rsid w:val="005917C7"/>
    <w:rsid w:val="005924A6"/>
    <w:rsid w:val="00592611"/>
    <w:rsid w:val="00594AB6"/>
    <w:rsid w:val="00594D9F"/>
    <w:rsid w:val="0059784C"/>
    <w:rsid w:val="00597C41"/>
    <w:rsid w:val="005A0528"/>
    <w:rsid w:val="005A07B7"/>
    <w:rsid w:val="005A0E3B"/>
    <w:rsid w:val="005A0F41"/>
    <w:rsid w:val="005A2E0F"/>
    <w:rsid w:val="005A6567"/>
    <w:rsid w:val="005A77B4"/>
    <w:rsid w:val="005A7E42"/>
    <w:rsid w:val="005B13B1"/>
    <w:rsid w:val="005B1413"/>
    <w:rsid w:val="005B2AE3"/>
    <w:rsid w:val="005B340A"/>
    <w:rsid w:val="005B5E57"/>
    <w:rsid w:val="005C1E4A"/>
    <w:rsid w:val="005C262E"/>
    <w:rsid w:val="005C7E7E"/>
    <w:rsid w:val="005D12A1"/>
    <w:rsid w:val="005D1B35"/>
    <w:rsid w:val="005D34A5"/>
    <w:rsid w:val="005D4AC7"/>
    <w:rsid w:val="005E123E"/>
    <w:rsid w:val="005E2703"/>
    <w:rsid w:val="005E3E76"/>
    <w:rsid w:val="005F48B0"/>
    <w:rsid w:val="005F5972"/>
    <w:rsid w:val="005F7053"/>
    <w:rsid w:val="00600BAF"/>
    <w:rsid w:val="0060147D"/>
    <w:rsid w:val="006028BB"/>
    <w:rsid w:val="00602FBD"/>
    <w:rsid w:val="00604003"/>
    <w:rsid w:val="006055E4"/>
    <w:rsid w:val="00606249"/>
    <w:rsid w:val="00606B13"/>
    <w:rsid w:val="00612D50"/>
    <w:rsid w:val="0062040F"/>
    <w:rsid w:val="00626564"/>
    <w:rsid w:val="00630D9E"/>
    <w:rsid w:val="00635BBC"/>
    <w:rsid w:val="0063636A"/>
    <w:rsid w:val="0063771E"/>
    <w:rsid w:val="00640941"/>
    <w:rsid w:val="00640E01"/>
    <w:rsid w:val="00641A1A"/>
    <w:rsid w:val="006426EE"/>
    <w:rsid w:val="0064357D"/>
    <w:rsid w:val="00643ECC"/>
    <w:rsid w:val="00644695"/>
    <w:rsid w:val="00644C3D"/>
    <w:rsid w:val="0065235B"/>
    <w:rsid w:val="006531F1"/>
    <w:rsid w:val="00654F40"/>
    <w:rsid w:val="006557E5"/>
    <w:rsid w:val="00655E56"/>
    <w:rsid w:val="00656633"/>
    <w:rsid w:val="00661280"/>
    <w:rsid w:val="00661850"/>
    <w:rsid w:val="0066519E"/>
    <w:rsid w:val="0066636E"/>
    <w:rsid w:val="0067029A"/>
    <w:rsid w:val="00671EA8"/>
    <w:rsid w:val="00673CED"/>
    <w:rsid w:val="006742DD"/>
    <w:rsid w:val="006746DF"/>
    <w:rsid w:val="00680905"/>
    <w:rsid w:val="0068431C"/>
    <w:rsid w:val="00690499"/>
    <w:rsid w:val="0069127C"/>
    <w:rsid w:val="0069297A"/>
    <w:rsid w:val="006940D4"/>
    <w:rsid w:val="006941EA"/>
    <w:rsid w:val="00694F03"/>
    <w:rsid w:val="00696684"/>
    <w:rsid w:val="006A215D"/>
    <w:rsid w:val="006A288B"/>
    <w:rsid w:val="006A4B72"/>
    <w:rsid w:val="006A6CFF"/>
    <w:rsid w:val="006A6DE0"/>
    <w:rsid w:val="006B262F"/>
    <w:rsid w:val="006C27A4"/>
    <w:rsid w:val="006C2F41"/>
    <w:rsid w:val="006C44CF"/>
    <w:rsid w:val="006C471A"/>
    <w:rsid w:val="006D0438"/>
    <w:rsid w:val="006D2AE7"/>
    <w:rsid w:val="006D6CD9"/>
    <w:rsid w:val="006E221D"/>
    <w:rsid w:val="006E23DA"/>
    <w:rsid w:val="006E41F3"/>
    <w:rsid w:val="006E6D8F"/>
    <w:rsid w:val="006F56AA"/>
    <w:rsid w:val="006F608C"/>
    <w:rsid w:val="006F728F"/>
    <w:rsid w:val="006F7AB5"/>
    <w:rsid w:val="00700463"/>
    <w:rsid w:val="0070088C"/>
    <w:rsid w:val="00700BEC"/>
    <w:rsid w:val="00703543"/>
    <w:rsid w:val="00704C4A"/>
    <w:rsid w:val="00706170"/>
    <w:rsid w:val="007107C9"/>
    <w:rsid w:val="00711235"/>
    <w:rsid w:val="0071137A"/>
    <w:rsid w:val="00712196"/>
    <w:rsid w:val="007136EC"/>
    <w:rsid w:val="0071738C"/>
    <w:rsid w:val="00717ED9"/>
    <w:rsid w:val="00723CE0"/>
    <w:rsid w:val="007252AB"/>
    <w:rsid w:val="00725331"/>
    <w:rsid w:val="00726C2B"/>
    <w:rsid w:val="00727401"/>
    <w:rsid w:val="007335B0"/>
    <w:rsid w:val="00735B3D"/>
    <w:rsid w:val="00735DE6"/>
    <w:rsid w:val="00736F70"/>
    <w:rsid w:val="00737646"/>
    <w:rsid w:val="00740241"/>
    <w:rsid w:val="007425C8"/>
    <w:rsid w:val="007454C8"/>
    <w:rsid w:val="00751878"/>
    <w:rsid w:val="007521CE"/>
    <w:rsid w:val="00752258"/>
    <w:rsid w:val="00756D29"/>
    <w:rsid w:val="00756E4B"/>
    <w:rsid w:val="00760B73"/>
    <w:rsid w:val="00761CE3"/>
    <w:rsid w:val="007624BB"/>
    <w:rsid w:val="00766322"/>
    <w:rsid w:val="00770541"/>
    <w:rsid w:val="007721C7"/>
    <w:rsid w:val="00772CA0"/>
    <w:rsid w:val="00773A8F"/>
    <w:rsid w:val="00773ACC"/>
    <w:rsid w:val="00775B63"/>
    <w:rsid w:val="00776D8A"/>
    <w:rsid w:val="00780019"/>
    <w:rsid w:val="00780A81"/>
    <w:rsid w:val="00782071"/>
    <w:rsid w:val="00782E7C"/>
    <w:rsid w:val="00782FE8"/>
    <w:rsid w:val="0078379A"/>
    <w:rsid w:val="00783BF7"/>
    <w:rsid w:val="0078442C"/>
    <w:rsid w:val="00784F16"/>
    <w:rsid w:val="00784F8E"/>
    <w:rsid w:val="0079152C"/>
    <w:rsid w:val="00791C69"/>
    <w:rsid w:val="00793312"/>
    <w:rsid w:val="00793E32"/>
    <w:rsid w:val="007958A7"/>
    <w:rsid w:val="00795A47"/>
    <w:rsid w:val="007A1770"/>
    <w:rsid w:val="007A1C44"/>
    <w:rsid w:val="007A285B"/>
    <w:rsid w:val="007A4FD6"/>
    <w:rsid w:val="007A5225"/>
    <w:rsid w:val="007A67A7"/>
    <w:rsid w:val="007B0539"/>
    <w:rsid w:val="007B068E"/>
    <w:rsid w:val="007B2E64"/>
    <w:rsid w:val="007B5CFE"/>
    <w:rsid w:val="007B61DB"/>
    <w:rsid w:val="007B7199"/>
    <w:rsid w:val="007C14DD"/>
    <w:rsid w:val="007C2A1C"/>
    <w:rsid w:val="007C40A1"/>
    <w:rsid w:val="007C4604"/>
    <w:rsid w:val="007C52D2"/>
    <w:rsid w:val="007D08FE"/>
    <w:rsid w:val="007D26CB"/>
    <w:rsid w:val="007D3171"/>
    <w:rsid w:val="007D3A5F"/>
    <w:rsid w:val="007D771B"/>
    <w:rsid w:val="007E1BEA"/>
    <w:rsid w:val="007E221C"/>
    <w:rsid w:val="007E38E8"/>
    <w:rsid w:val="007E4EA7"/>
    <w:rsid w:val="007E7B10"/>
    <w:rsid w:val="007F18F0"/>
    <w:rsid w:val="007F3959"/>
    <w:rsid w:val="007F5344"/>
    <w:rsid w:val="007F7ABC"/>
    <w:rsid w:val="007F7CE4"/>
    <w:rsid w:val="00800816"/>
    <w:rsid w:val="00801BB9"/>
    <w:rsid w:val="00802E78"/>
    <w:rsid w:val="0080599A"/>
    <w:rsid w:val="00806B17"/>
    <w:rsid w:val="00806EF7"/>
    <w:rsid w:val="008110C1"/>
    <w:rsid w:val="008112D7"/>
    <w:rsid w:val="00814729"/>
    <w:rsid w:val="00827A84"/>
    <w:rsid w:val="00831227"/>
    <w:rsid w:val="00832431"/>
    <w:rsid w:val="008332EC"/>
    <w:rsid w:val="00834F50"/>
    <w:rsid w:val="00840193"/>
    <w:rsid w:val="00841280"/>
    <w:rsid w:val="00841918"/>
    <w:rsid w:val="00842F2A"/>
    <w:rsid w:val="008441FA"/>
    <w:rsid w:val="00845660"/>
    <w:rsid w:val="00847333"/>
    <w:rsid w:val="00851E71"/>
    <w:rsid w:val="00853AFB"/>
    <w:rsid w:val="00853B76"/>
    <w:rsid w:val="00856C73"/>
    <w:rsid w:val="008577EC"/>
    <w:rsid w:val="00862CBB"/>
    <w:rsid w:val="00863A63"/>
    <w:rsid w:val="00863C24"/>
    <w:rsid w:val="008742DF"/>
    <w:rsid w:val="0087440F"/>
    <w:rsid w:val="0087740D"/>
    <w:rsid w:val="0088045C"/>
    <w:rsid w:val="008814DD"/>
    <w:rsid w:val="00881DFF"/>
    <w:rsid w:val="008841F0"/>
    <w:rsid w:val="00885614"/>
    <w:rsid w:val="00885F55"/>
    <w:rsid w:val="0088738B"/>
    <w:rsid w:val="00890357"/>
    <w:rsid w:val="008903B6"/>
    <w:rsid w:val="008904FF"/>
    <w:rsid w:val="008916CC"/>
    <w:rsid w:val="008A0059"/>
    <w:rsid w:val="008A040D"/>
    <w:rsid w:val="008A20D2"/>
    <w:rsid w:val="008A2356"/>
    <w:rsid w:val="008A4987"/>
    <w:rsid w:val="008A4D43"/>
    <w:rsid w:val="008A5D84"/>
    <w:rsid w:val="008B05CC"/>
    <w:rsid w:val="008B27C5"/>
    <w:rsid w:val="008B28D3"/>
    <w:rsid w:val="008B29A0"/>
    <w:rsid w:val="008B3BAA"/>
    <w:rsid w:val="008B3CB4"/>
    <w:rsid w:val="008B493D"/>
    <w:rsid w:val="008C0C81"/>
    <w:rsid w:val="008C0E35"/>
    <w:rsid w:val="008C1BAE"/>
    <w:rsid w:val="008C27AD"/>
    <w:rsid w:val="008C3A46"/>
    <w:rsid w:val="008C7399"/>
    <w:rsid w:val="008C7BD1"/>
    <w:rsid w:val="008D2718"/>
    <w:rsid w:val="008D2F77"/>
    <w:rsid w:val="008D4197"/>
    <w:rsid w:val="008D4605"/>
    <w:rsid w:val="008D5C1F"/>
    <w:rsid w:val="008E0D59"/>
    <w:rsid w:val="008E5E5D"/>
    <w:rsid w:val="008E5F1A"/>
    <w:rsid w:val="008F0223"/>
    <w:rsid w:val="008F03EC"/>
    <w:rsid w:val="008F1263"/>
    <w:rsid w:val="008F294E"/>
    <w:rsid w:val="008F33CD"/>
    <w:rsid w:val="008F550E"/>
    <w:rsid w:val="008F5660"/>
    <w:rsid w:val="008F7D10"/>
    <w:rsid w:val="0090043D"/>
    <w:rsid w:val="00900BDE"/>
    <w:rsid w:val="00900D32"/>
    <w:rsid w:val="009011FE"/>
    <w:rsid w:val="00903941"/>
    <w:rsid w:val="0090654C"/>
    <w:rsid w:val="00906944"/>
    <w:rsid w:val="00907038"/>
    <w:rsid w:val="00907D2B"/>
    <w:rsid w:val="00910711"/>
    <w:rsid w:val="009131CD"/>
    <w:rsid w:val="009170ED"/>
    <w:rsid w:val="0092256F"/>
    <w:rsid w:val="00923433"/>
    <w:rsid w:val="00930620"/>
    <w:rsid w:val="00930649"/>
    <w:rsid w:val="009309FB"/>
    <w:rsid w:val="00931D9E"/>
    <w:rsid w:val="0093784E"/>
    <w:rsid w:val="00940CA7"/>
    <w:rsid w:val="00940F9A"/>
    <w:rsid w:val="009437E9"/>
    <w:rsid w:val="00946242"/>
    <w:rsid w:val="0094792E"/>
    <w:rsid w:val="00950390"/>
    <w:rsid w:val="00951EA3"/>
    <w:rsid w:val="009538DE"/>
    <w:rsid w:val="0095499E"/>
    <w:rsid w:val="0095529B"/>
    <w:rsid w:val="009556AB"/>
    <w:rsid w:val="00957940"/>
    <w:rsid w:val="00964CC5"/>
    <w:rsid w:val="009658D6"/>
    <w:rsid w:val="00966971"/>
    <w:rsid w:val="00970D48"/>
    <w:rsid w:val="00973384"/>
    <w:rsid w:val="009736C8"/>
    <w:rsid w:val="00974C1E"/>
    <w:rsid w:val="00974DFA"/>
    <w:rsid w:val="00974E06"/>
    <w:rsid w:val="00974E7B"/>
    <w:rsid w:val="009758AE"/>
    <w:rsid w:val="0097685A"/>
    <w:rsid w:val="00977DF2"/>
    <w:rsid w:val="0098014E"/>
    <w:rsid w:val="00980C4B"/>
    <w:rsid w:val="00981081"/>
    <w:rsid w:val="00982E46"/>
    <w:rsid w:val="00982E5F"/>
    <w:rsid w:val="009842ED"/>
    <w:rsid w:val="009868ED"/>
    <w:rsid w:val="00990274"/>
    <w:rsid w:val="00993277"/>
    <w:rsid w:val="00995B6D"/>
    <w:rsid w:val="00996B4A"/>
    <w:rsid w:val="009979C6"/>
    <w:rsid w:val="00997EFE"/>
    <w:rsid w:val="009A1BF7"/>
    <w:rsid w:val="009A2781"/>
    <w:rsid w:val="009A3509"/>
    <w:rsid w:val="009A4BF3"/>
    <w:rsid w:val="009A7A1A"/>
    <w:rsid w:val="009A7CD9"/>
    <w:rsid w:val="009B0F66"/>
    <w:rsid w:val="009B16B1"/>
    <w:rsid w:val="009B24F1"/>
    <w:rsid w:val="009B32C0"/>
    <w:rsid w:val="009B6839"/>
    <w:rsid w:val="009B7BE6"/>
    <w:rsid w:val="009B7F9C"/>
    <w:rsid w:val="009C1C7C"/>
    <w:rsid w:val="009C1C7D"/>
    <w:rsid w:val="009C2C35"/>
    <w:rsid w:val="009C3B08"/>
    <w:rsid w:val="009C7EBE"/>
    <w:rsid w:val="009D3558"/>
    <w:rsid w:val="009D498B"/>
    <w:rsid w:val="009D4AFD"/>
    <w:rsid w:val="009D5095"/>
    <w:rsid w:val="009D7CE6"/>
    <w:rsid w:val="009E0C2B"/>
    <w:rsid w:val="009E61AE"/>
    <w:rsid w:val="009E637F"/>
    <w:rsid w:val="009E66B4"/>
    <w:rsid w:val="009F0FD9"/>
    <w:rsid w:val="009F63F4"/>
    <w:rsid w:val="009F6859"/>
    <w:rsid w:val="00A01099"/>
    <w:rsid w:val="00A03C2C"/>
    <w:rsid w:val="00A10D18"/>
    <w:rsid w:val="00A14025"/>
    <w:rsid w:val="00A142D9"/>
    <w:rsid w:val="00A21476"/>
    <w:rsid w:val="00A23B43"/>
    <w:rsid w:val="00A23C8F"/>
    <w:rsid w:val="00A25333"/>
    <w:rsid w:val="00A305E9"/>
    <w:rsid w:val="00A31478"/>
    <w:rsid w:val="00A336B3"/>
    <w:rsid w:val="00A34C23"/>
    <w:rsid w:val="00A35B1C"/>
    <w:rsid w:val="00A35CBC"/>
    <w:rsid w:val="00A37987"/>
    <w:rsid w:val="00A37B23"/>
    <w:rsid w:val="00A41459"/>
    <w:rsid w:val="00A45432"/>
    <w:rsid w:val="00A45503"/>
    <w:rsid w:val="00A46ADD"/>
    <w:rsid w:val="00A50EA6"/>
    <w:rsid w:val="00A5247F"/>
    <w:rsid w:val="00A607A8"/>
    <w:rsid w:val="00A63177"/>
    <w:rsid w:val="00A639FC"/>
    <w:rsid w:val="00A64244"/>
    <w:rsid w:val="00A655BE"/>
    <w:rsid w:val="00A66595"/>
    <w:rsid w:val="00A66BE3"/>
    <w:rsid w:val="00A702D4"/>
    <w:rsid w:val="00A71BBF"/>
    <w:rsid w:val="00A72500"/>
    <w:rsid w:val="00A736A8"/>
    <w:rsid w:val="00A74C24"/>
    <w:rsid w:val="00A76497"/>
    <w:rsid w:val="00A845FC"/>
    <w:rsid w:val="00A91090"/>
    <w:rsid w:val="00A910F9"/>
    <w:rsid w:val="00A91BAC"/>
    <w:rsid w:val="00AA0E9D"/>
    <w:rsid w:val="00AA17A8"/>
    <w:rsid w:val="00AA19C1"/>
    <w:rsid w:val="00AA2109"/>
    <w:rsid w:val="00AA659E"/>
    <w:rsid w:val="00AA7C3F"/>
    <w:rsid w:val="00AB1022"/>
    <w:rsid w:val="00AB2415"/>
    <w:rsid w:val="00AB5BA5"/>
    <w:rsid w:val="00AB6A9F"/>
    <w:rsid w:val="00AB6AF5"/>
    <w:rsid w:val="00AC3757"/>
    <w:rsid w:val="00AC4996"/>
    <w:rsid w:val="00AC75C6"/>
    <w:rsid w:val="00AD0234"/>
    <w:rsid w:val="00AD1040"/>
    <w:rsid w:val="00AD59AC"/>
    <w:rsid w:val="00AD59AD"/>
    <w:rsid w:val="00AE153F"/>
    <w:rsid w:val="00AE248D"/>
    <w:rsid w:val="00AE3326"/>
    <w:rsid w:val="00AE4FF3"/>
    <w:rsid w:val="00AE5017"/>
    <w:rsid w:val="00AE73D6"/>
    <w:rsid w:val="00AF2164"/>
    <w:rsid w:val="00AF5150"/>
    <w:rsid w:val="00AF75A3"/>
    <w:rsid w:val="00B02714"/>
    <w:rsid w:val="00B0308E"/>
    <w:rsid w:val="00B105F3"/>
    <w:rsid w:val="00B11813"/>
    <w:rsid w:val="00B141AF"/>
    <w:rsid w:val="00B17977"/>
    <w:rsid w:val="00B2290F"/>
    <w:rsid w:val="00B22CB8"/>
    <w:rsid w:val="00B23F42"/>
    <w:rsid w:val="00B24A40"/>
    <w:rsid w:val="00B25606"/>
    <w:rsid w:val="00B27F18"/>
    <w:rsid w:val="00B3034F"/>
    <w:rsid w:val="00B3125F"/>
    <w:rsid w:val="00B32E00"/>
    <w:rsid w:val="00B350B7"/>
    <w:rsid w:val="00B35740"/>
    <w:rsid w:val="00B35FD0"/>
    <w:rsid w:val="00B400CF"/>
    <w:rsid w:val="00B41F34"/>
    <w:rsid w:val="00B4238B"/>
    <w:rsid w:val="00B43253"/>
    <w:rsid w:val="00B43B67"/>
    <w:rsid w:val="00B4694B"/>
    <w:rsid w:val="00B52B1B"/>
    <w:rsid w:val="00B558EF"/>
    <w:rsid w:val="00B5662E"/>
    <w:rsid w:val="00B6056E"/>
    <w:rsid w:val="00B620B2"/>
    <w:rsid w:val="00B626E8"/>
    <w:rsid w:val="00B63171"/>
    <w:rsid w:val="00B638F5"/>
    <w:rsid w:val="00B64ADE"/>
    <w:rsid w:val="00B64CB1"/>
    <w:rsid w:val="00B653C1"/>
    <w:rsid w:val="00B66E25"/>
    <w:rsid w:val="00B67D76"/>
    <w:rsid w:val="00B745B9"/>
    <w:rsid w:val="00B74D64"/>
    <w:rsid w:val="00B75092"/>
    <w:rsid w:val="00B775E1"/>
    <w:rsid w:val="00B80F62"/>
    <w:rsid w:val="00B8280E"/>
    <w:rsid w:val="00B82984"/>
    <w:rsid w:val="00B82E70"/>
    <w:rsid w:val="00B83796"/>
    <w:rsid w:val="00B83ADB"/>
    <w:rsid w:val="00B840A7"/>
    <w:rsid w:val="00B85A08"/>
    <w:rsid w:val="00B90EF4"/>
    <w:rsid w:val="00B914BD"/>
    <w:rsid w:val="00B919D6"/>
    <w:rsid w:val="00B91D74"/>
    <w:rsid w:val="00B94B78"/>
    <w:rsid w:val="00B9766B"/>
    <w:rsid w:val="00B97EC9"/>
    <w:rsid w:val="00BA3518"/>
    <w:rsid w:val="00BA4D68"/>
    <w:rsid w:val="00BA51BC"/>
    <w:rsid w:val="00BA62EA"/>
    <w:rsid w:val="00BA630C"/>
    <w:rsid w:val="00BB4335"/>
    <w:rsid w:val="00BB4C34"/>
    <w:rsid w:val="00BB556D"/>
    <w:rsid w:val="00BB733F"/>
    <w:rsid w:val="00BC23F6"/>
    <w:rsid w:val="00BC2B7D"/>
    <w:rsid w:val="00BC3DD5"/>
    <w:rsid w:val="00BC3F82"/>
    <w:rsid w:val="00BC5804"/>
    <w:rsid w:val="00BC6660"/>
    <w:rsid w:val="00BD4629"/>
    <w:rsid w:val="00BD514E"/>
    <w:rsid w:val="00BD74D6"/>
    <w:rsid w:val="00BE19CA"/>
    <w:rsid w:val="00BE349D"/>
    <w:rsid w:val="00BE5B08"/>
    <w:rsid w:val="00BF028E"/>
    <w:rsid w:val="00BF1E7F"/>
    <w:rsid w:val="00BF3169"/>
    <w:rsid w:val="00BF5245"/>
    <w:rsid w:val="00BF5659"/>
    <w:rsid w:val="00BF6A38"/>
    <w:rsid w:val="00C0013B"/>
    <w:rsid w:val="00C007AF"/>
    <w:rsid w:val="00C0319F"/>
    <w:rsid w:val="00C031A0"/>
    <w:rsid w:val="00C045EE"/>
    <w:rsid w:val="00C06A04"/>
    <w:rsid w:val="00C06F92"/>
    <w:rsid w:val="00C10EC9"/>
    <w:rsid w:val="00C119B4"/>
    <w:rsid w:val="00C123DC"/>
    <w:rsid w:val="00C138FD"/>
    <w:rsid w:val="00C140FA"/>
    <w:rsid w:val="00C21DA8"/>
    <w:rsid w:val="00C24B61"/>
    <w:rsid w:val="00C25AA7"/>
    <w:rsid w:val="00C26046"/>
    <w:rsid w:val="00C3170B"/>
    <w:rsid w:val="00C33F52"/>
    <w:rsid w:val="00C33F78"/>
    <w:rsid w:val="00C400E7"/>
    <w:rsid w:val="00C40F07"/>
    <w:rsid w:val="00C4105C"/>
    <w:rsid w:val="00C439A1"/>
    <w:rsid w:val="00C455D5"/>
    <w:rsid w:val="00C509E1"/>
    <w:rsid w:val="00C50D70"/>
    <w:rsid w:val="00C51808"/>
    <w:rsid w:val="00C51A76"/>
    <w:rsid w:val="00C55195"/>
    <w:rsid w:val="00C6174B"/>
    <w:rsid w:val="00C630D4"/>
    <w:rsid w:val="00C6387A"/>
    <w:rsid w:val="00C63D5D"/>
    <w:rsid w:val="00C6472E"/>
    <w:rsid w:val="00C64985"/>
    <w:rsid w:val="00C678E4"/>
    <w:rsid w:val="00C75F62"/>
    <w:rsid w:val="00C77F5B"/>
    <w:rsid w:val="00C8093F"/>
    <w:rsid w:val="00C83F2D"/>
    <w:rsid w:val="00C86C26"/>
    <w:rsid w:val="00C91396"/>
    <w:rsid w:val="00C92273"/>
    <w:rsid w:val="00C92CCB"/>
    <w:rsid w:val="00CA0E41"/>
    <w:rsid w:val="00CA146C"/>
    <w:rsid w:val="00CA4EBB"/>
    <w:rsid w:val="00CA6F9E"/>
    <w:rsid w:val="00CA7B19"/>
    <w:rsid w:val="00CA7E73"/>
    <w:rsid w:val="00CB21E2"/>
    <w:rsid w:val="00CB4FDC"/>
    <w:rsid w:val="00CB5A48"/>
    <w:rsid w:val="00CB6C59"/>
    <w:rsid w:val="00CB768B"/>
    <w:rsid w:val="00CC1288"/>
    <w:rsid w:val="00CC1559"/>
    <w:rsid w:val="00CC428F"/>
    <w:rsid w:val="00CC7708"/>
    <w:rsid w:val="00CD046C"/>
    <w:rsid w:val="00CD2783"/>
    <w:rsid w:val="00CD387B"/>
    <w:rsid w:val="00CD4EF3"/>
    <w:rsid w:val="00CD6554"/>
    <w:rsid w:val="00CD7682"/>
    <w:rsid w:val="00CE1C26"/>
    <w:rsid w:val="00CE2623"/>
    <w:rsid w:val="00CF1C2B"/>
    <w:rsid w:val="00CF4E48"/>
    <w:rsid w:val="00CF5172"/>
    <w:rsid w:val="00CF5B42"/>
    <w:rsid w:val="00CF6D9D"/>
    <w:rsid w:val="00D0072D"/>
    <w:rsid w:val="00D01B23"/>
    <w:rsid w:val="00D03096"/>
    <w:rsid w:val="00D05ED0"/>
    <w:rsid w:val="00D0781A"/>
    <w:rsid w:val="00D0789E"/>
    <w:rsid w:val="00D07DE0"/>
    <w:rsid w:val="00D10C36"/>
    <w:rsid w:val="00D10E1E"/>
    <w:rsid w:val="00D1264E"/>
    <w:rsid w:val="00D13221"/>
    <w:rsid w:val="00D139BC"/>
    <w:rsid w:val="00D16804"/>
    <w:rsid w:val="00D2095D"/>
    <w:rsid w:val="00D20A78"/>
    <w:rsid w:val="00D22C1D"/>
    <w:rsid w:val="00D261FB"/>
    <w:rsid w:val="00D31C0B"/>
    <w:rsid w:val="00D32376"/>
    <w:rsid w:val="00D33E1F"/>
    <w:rsid w:val="00D34011"/>
    <w:rsid w:val="00D35950"/>
    <w:rsid w:val="00D40B1E"/>
    <w:rsid w:val="00D417A1"/>
    <w:rsid w:val="00D41D01"/>
    <w:rsid w:val="00D55E52"/>
    <w:rsid w:val="00D5689D"/>
    <w:rsid w:val="00D62631"/>
    <w:rsid w:val="00D62E48"/>
    <w:rsid w:val="00D62EEA"/>
    <w:rsid w:val="00D6445F"/>
    <w:rsid w:val="00D64C52"/>
    <w:rsid w:val="00D65565"/>
    <w:rsid w:val="00D656CE"/>
    <w:rsid w:val="00D67723"/>
    <w:rsid w:val="00D71E0F"/>
    <w:rsid w:val="00D75A61"/>
    <w:rsid w:val="00D77588"/>
    <w:rsid w:val="00D80053"/>
    <w:rsid w:val="00D8585C"/>
    <w:rsid w:val="00D86E13"/>
    <w:rsid w:val="00D90DBF"/>
    <w:rsid w:val="00D9189B"/>
    <w:rsid w:val="00DA12AF"/>
    <w:rsid w:val="00DA17A1"/>
    <w:rsid w:val="00DA48E7"/>
    <w:rsid w:val="00DA5429"/>
    <w:rsid w:val="00DA5D02"/>
    <w:rsid w:val="00DA7381"/>
    <w:rsid w:val="00DB1984"/>
    <w:rsid w:val="00DB4ED5"/>
    <w:rsid w:val="00DB521D"/>
    <w:rsid w:val="00DB5917"/>
    <w:rsid w:val="00DB5E06"/>
    <w:rsid w:val="00DB65FC"/>
    <w:rsid w:val="00DB6A5E"/>
    <w:rsid w:val="00DC11AA"/>
    <w:rsid w:val="00DC1C9E"/>
    <w:rsid w:val="00DC391A"/>
    <w:rsid w:val="00DC4A42"/>
    <w:rsid w:val="00DC59D4"/>
    <w:rsid w:val="00DC61C0"/>
    <w:rsid w:val="00DC68E2"/>
    <w:rsid w:val="00DC7071"/>
    <w:rsid w:val="00DD2A5A"/>
    <w:rsid w:val="00DD3D38"/>
    <w:rsid w:val="00DD5247"/>
    <w:rsid w:val="00DE16F8"/>
    <w:rsid w:val="00DE2B62"/>
    <w:rsid w:val="00DE33DD"/>
    <w:rsid w:val="00DF486E"/>
    <w:rsid w:val="00DF513E"/>
    <w:rsid w:val="00DF60BA"/>
    <w:rsid w:val="00DF649D"/>
    <w:rsid w:val="00DF79AF"/>
    <w:rsid w:val="00E04841"/>
    <w:rsid w:val="00E05E9E"/>
    <w:rsid w:val="00E06723"/>
    <w:rsid w:val="00E0692D"/>
    <w:rsid w:val="00E11952"/>
    <w:rsid w:val="00E124AB"/>
    <w:rsid w:val="00E12A49"/>
    <w:rsid w:val="00E21344"/>
    <w:rsid w:val="00E22F5A"/>
    <w:rsid w:val="00E243D1"/>
    <w:rsid w:val="00E25215"/>
    <w:rsid w:val="00E3621A"/>
    <w:rsid w:val="00E36562"/>
    <w:rsid w:val="00E40D97"/>
    <w:rsid w:val="00E4623C"/>
    <w:rsid w:val="00E47EE3"/>
    <w:rsid w:val="00E502A8"/>
    <w:rsid w:val="00E50DAA"/>
    <w:rsid w:val="00E53B3B"/>
    <w:rsid w:val="00E54B87"/>
    <w:rsid w:val="00E604D6"/>
    <w:rsid w:val="00E6106D"/>
    <w:rsid w:val="00E64AD2"/>
    <w:rsid w:val="00E67CBD"/>
    <w:rsid w:val="00E70BC3"/>
    <w:rsid w:val="00E7384F"/>
    <w:rsid w:val="00E73E3A"/>
    <w:rsid w:val="00E7456E"/>
    <w:rsid w:val="00E762BB"/>
    <w:rsid w:val="00E775AD"/>
    <w:rsid w:val="00E82638"/>
    <w:rsid w:val="00E84515"/>
    <w:rsid w:val="00E8512C"/>
    <w:rsid w:val="00E8780E"/>
    <w:rsid w:val="00E91E13"/>
    <w:rsid w:val="00E92737"/>
    <w:rsid w:val="00E97A75"/>
    <w:rsid w:val="00EA1692"/>
    <w:rsid w:val="00EA3B4E"/>
    <w:rsid w:val="00EB2558"/>
    <w:rsid w:val="00EB29B2"/>
    <w:rsid w:val="00EB44F8"/>
    <w:rsid w:val="00EB5E29"/>
    <w:rsid w:val="00EC0FFF"/>
    <w:rsid w:val="00EC33D1"/>
    <w:rsid w:val="00EC4757"/>
    <w:rsid w:val="00EC4B69"/>
    <w:rsid w:val="00ED5B04"/>
    <w:rsid w:val="00ED6E6D"/>
    <w:rsid w:val="00EE19A5"/>
    <w:rsid w:val="00EE1EE2"/>
    <w:rsid w:val="00EE2BF5"/>
    <w:rsid w:val="00EE3D40"/>
    <w:rsid w:val="00EE423D"/>
    <w:rsid w:val="00EE6A6B"/>
    <w:rsid w:val="00EE7F9B"/>
    <w:rsid w:val="00EF1351"/>
    <w:rsid w:val="00EF5ED6"/>
    <w:rsid w:val="00F008A4"/>
    <w:rsid w:val="00F05AE9"/>
    <w:rsid w:val="00F07976"/>
    <w:rsid w:val="00F11253"/>
    <w:rsid w:val="00F116E3"/>
    <w:rsid w:val="00F157F8"/>
    <w:rsid w:val="00F2014B"/>
    <w:rsid w:val="00F232CE"/>
    <w:rsid w:val="00F24DFA"/>
    <w:rsid w:val="00F274F6"/>
    <w:rsid w:val="00F303AF"/>
    <w:rsid w:val="00F3078C"/>
    <w:rsid w:val="00F31C67"/>
    <w:rsid w:val="00F44744"/>
    <w:rsid w:val="00F44AB2"/>
    <w:rsid w:val="00F44F77"/>
    <w:rsid w:val="00F471B6"/>
    <w:rsid w:val="00F51181"/>
    <w:rsid w:val="00F52088"/>
    <w:rsid w:val="00F60974"/>
    <w:rsid w:val="00F6190E"/>
    <w:rsid w:val="00F62D11"/>
    <w:rsid w:val="00F65879"/>
    <w:rsid w:val="00F65E4B"/>
    <w:rsid w:val="00F6762F"/>
    <w:rsid w:val="00F720CB"/>
    <w:rsid w:val="00F81FFC"/>
    <w:rsid w:val="00F84221"/>
    <w:rsid w:val="00F84E96"/>
    <w:rsid w:val="00F85245"/>
    <w:rsid w:val="00F85FDE"/>
    <w:rsid w:val="00F918C6"/>
    <w:rsid w:val="00F91EF3"/>
    <w:rsid w:val="00F922EE"/>
    <w:rsid w:val="00F94CCC"/>
    <w:rsid w:val="00FA0A24"/>
    <w:rsid w:val="00FA1A01"/>
    <w:rsid w:val="00FA1E98"/>
    <w:rsid w:val="00FA6AF4"/>
    <w:rsid w:val="00FB1B39"/>
    <w:rsid w:val="00FB1B77"/>
    <w:rsid w:val="00FB5AA4"/>
    <w:rsid w:val="00FC03DC"/>
    <w:rsid w:val="00FC0696"/>
    <w:rsid w:val="00FC3FBD"/>
    <w:rsid w:val="00FC4E69"/>
    <w:rsid w:val="00FD7F25"/>
    <w:rsid w:val="00FE016C"/>
    <w:rsid w:val="00FE0201"/>
    <w:rsid w:val="00FE175D"/>
    <w:rsid w:val="00FE1BBE"/>
    <w:rsid w:val="00FE3BFE"/>
    <w:rsid w:val="00FE442C"/>
    <w:rsid w:val="00FE7348"/>
    <w:rsid w:val="00FF1B0E"/>
    <w:rsid w:val="00FF5680"/>
    <w:rsid w:val="00FF5DB5"/>
    <w:rsid w:val="00FF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01A794-6495-44D3-A2A8-66034CAA1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A.</dc:creator>
  <cp:keywords/>
  <dc:description/>
  <cp:lastModifiedBy>Aswini A.</cp:lastModifiedBy>
  <cp:revision>2</cp:revision>
  <dcterms:created xsi:type="dcterms:W3CDTF">2022-01-04T13:07:00Z</dcterms:created>
  <dcterms:modified xsi:type="dcterms:W3CDTF">2022-01-04T13:07:00Z</dcterms:modified>
</cp:coreProperties>
</file>